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odel 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1080" w:leader="none"/>
        </w:tabs>
        <w:spacing w:lineRule="exact" w:line="2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Factors influencing access to and use of home care in the perspectives of family members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exact" w:line="2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58115</wp:posOffset>
                </wp:positionV>
                <wp:extent cx="4570730" cy="364236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0560" cy="3642480"/>
                          <a:chOff x="0" y="0"/>
                          <a:chExt cx="4570560" cy="3642480"/>
                        </a:xfrm>
                      </wpg:grpSpPr>
                      <wps:wsp>
                        <wps:cNvSpPr txBox="1"/>
                        <wps:spPr>
                          <a:xfrm>
                            <a:off x="1393200" y="0"/>
                            <a:ext cx="1895400" cy="454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ACCESS TO AND USE OF HOME CAR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tLeast" w:line="2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tLeast" w:line="28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tLeast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048400"/>
                            <a:ext cx="1560960" cy="683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Lack of understanding of illness and cause of death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4680" y="2959200"/>
                            <a:ext cx="1616760" cy="683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Family structure, decision making patterns, values and norms about car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tLeast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52320" y="2959200"/>
                            <a:ext cx="1281960" cy="683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Social environment: care by and pressure from the commun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tLeast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8600" y="2048040"/>
                            <a:ext cx="1281960" cy="682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tLeast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Information about and experiences with home car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780480" y="490680"/>
                            <a:ext cx="1281960" cy="1557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564640" y="490680"/>
                            <a:ext cx="1449000" cy="15570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2452320" y="490320"/>
                            <a:ext cx="668520" cy="2468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72560" y="490320"/>
                            <a:ext cx="501480" cy="24681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24680" y="910080"/>
                            <a:ext cx="3400920" cy="4546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tabs>
                                  <w:tab w:val="left" w:pos="900" w:leader="none"/>
                                </w:tabs>
                                <w:overflowPunct w:val="false"/>
                                <w:bidi w:val="0"/>
                                <w:spacing w:lineRule="atLeast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Preference for care by family members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12.45pt;width:359.9pt;height:286.8pt" coordorigin="0,249" coordsize="7198,573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194;top:249;width:2984;height:71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ACCESS TO AND USE OF HOME CARE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tLeast" w:line="28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tLeast" w:line="28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tLeast" w:line="24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0;top:3475;width:2457;height:10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24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Lack of understanding of illness and cause of death 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141;top:4909;width:2545;height:10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24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Family structure, decision making patterns, values and norms about care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tLeast" w:line="24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862;top:4909;width:2018;height:10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24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Social environment: care by and pressure from the community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tLeast" w:line="24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179;top:3474;width:2018;height:10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tLeast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Information about and experiences with home care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1229,1022" to="3247,3473" stroked="t" o:allowincell="f" style="position:absolute;flip: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039,1022" to="6320,3473" stroked="t" o:allowincell="f" style="position:absolute;flip:x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3862,1021" to="4914,4907" stroked="t" o:allowincell="f" style="position:absolute;flip:x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2634,1021" to="3423,4907" stroked="t" o:allowincell="f" style="position:absolute;flip:y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1141;top:1682;width:5355;height:715;mso-wrap-style:square;v-text-anchor:top">
                  <v:textbox>
                    <w:txbxContent>
                      <w:p>
                        <w:pPr>
                          <w:tabs>
                            <w:tab w:val="left" w:pos="900" w:leader="none"/>
                          </w:tabs>
                          <w:overflowPunct w:val="false"/>
                          <w:bidi w:val="0"/>
                          <w:spacing w:lineRule="atLeast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Preference for care by family members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oval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9T09:32:00Z</dcterms:created>
  <dc:creator>inlognaam</dc:creator>
  <dc:description/>
  <cp:keywords/>
  <dc:language>en-US</dc:language>
  <cp:lastModifiedBy>user67</cp:lastModifiedBy>
  <dcterms:modified xsi:type="dcterms:W3CDTF">2009-01-19T09:34:00Z</dcterms:modified>
  <cp:revision>3</cp:revision>
  <dc:subject/>
  <dc:title>Model 1</dc:title>
</cp:coreProperties>
</file>